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3069F7" w14:textId="77777777" w:rsidR="002928A4" w:rsidRPr="007A315C" w:rsidRDefault="002928A4">
      <w:pPr>
        <w:rPr>
          <w:rFonts w:ascii="Arial" w:hAnsi="Arial" w:cs="Arial"/>
          <w:b/>
        </w:rPr>
      </w:pPr>
      <w:r w:rsidRPr="007A315C">
        <w:rPr>
          <w:rFonts w:ascii="Arial" w:hAnsi="Arial" w:cs="Arial"/>
          <w:b/>
        </w:rPr>
        <w:t xml:space="preserve">Primer sequences </w:t>
      </w:r>
    </w:p>
    <w:p w14:paraId="01C49B37" w14:textId="77777777" w:rsidR="002928A4" w:rsidRPr="007A315C" w:rsidRDefault="002928A4">
      <w:pPr>
        <w:rPr>
          <w:rFonts w:ascii="Arial" w:hAnsi="Arial" w:cs="Arial"/>
        </w:rPr>
      </w:pPr>
    </w:p>
    <w:p w14:paraId="3D692D60" w14:textId="2B11178F" w:rsidR="002928A4" w:rsidRPr="007A315C" w:rsidRDefault="002928A4">
      <w:pPr>
        <w:rPr>
          <w:rFonts w:ascii="Arial" w:hAnsi="Arial" w:cs="Arial"/>
        </w:rPr>
      </w:pPr>
      <w:r w:rsidRPr="007A315C">
        <w:rPr>
          <w:rFonts w:ascii="Arial" w:hAnsi="Arial" w:cs="Arial"/>
        </w:rPr>
        <w:t xml:space="preserve">mouse primers </w:t>
      </w:r>
    </w:p>
    <w:p w14:paraId="08CA9B63" w14:textId="77777777" w:rsidR="002928A4" w:rsidRPr="007A315C" w:rsidRDefault="002928A4">
      <w:pPr>
        <w:rPr>
          <w:rFonts w:ascii="Arial" w:hAnsi="Arial" w:cs="Arial"/>
        </w:rPr>
      </w:pPr>
    </w:p>
    <w:p w14:paraId="56E8ABC6" w14:textId="77777777" w:rsidR="002928A4" w:rsidRPr="007A315C" w:rsidRDefault="002928A4">
      <w:pPr>
        <w:rPr>
          <w:rFonts w:ascii="Arial" w:hAnsi="Arial" w:cs="Arial"/>
        </w:rPr>
      </w:pPr>
      <w:r w:rsidRPr="007A315C">
        <w:rPr>
          <w:rFonts w:ascii="Arial" w:hAnsi="Arial" w:cs="Arial"/>
        </w:rPr>
        <w:t xml:space="preserve">Ptch1 </w:t>
      </w:r>
    </w:p>
    <w:p w14:paraId="24AE8FA2" w14:textId="4C64753D" w:rsidR="002928A4" w:rsidRPr="007A315C" w:rsidRDefault="002928A4">
      <w:pPr>
        <w:rPr>
          <w:rFonts w:ascii="Arial" w:hAnsi="Arial" w:cs="Arial"/>
        </w:rPr>
      </w:pPr>
      <w:r w:rsidRPr="007A315C">
        <w:rPr>
          <w:rFonts w:ascii="Arial" w:hAnsi="Arial" w:cs="Arial"/>
        </w:rPr>
        <w:t xml:space="preserve">For: CTTCTCCTATCTTCTGACGGGGT </w:t>
      </w:r>
    </w:p>
    <w:p w14:paraId="64DCE1FB" w14:textId="44F28A8A" w:rsidR="002928A4" w:rsidRPr="007A315C" w:rsidRDefault="002928A4">
      <w:pPr>
        <w:rPr>
          <w:rFonts w:ascii="Arial" w:hAnsi="Arial" w:cs="Arial"/>
        </w:rPr>
      </w:pPr>
      <w:r w:rsidRPr="007A315C">
        <w:rPr>
          <w:rFonts w:ascii="Arial" w:hAnsi="Arial" w:cs="Arial"/>
        </w:rPr>
        <w:t xml:space="preserve">Rev: AAAGAACTGCGGCAAGTTTTTG </w:t>
      </w:r>
    </w:p>
    <w:p w14:paraId="20BB4C22" w14:textId="77777777" w:rsidR="002928A4" w:rsidRPr="007A315C" w:rsidRDefault="002928A4">
      <w:pPr>
        <w:rPr>
          <w:rFonts w:ascii="Arial" w:hAnsi="Arial" w:cs="Arial"/>
        </w:rPr>
      </w:pPr>
      <w:r w:rsidRPr="007A315C">
        <w:rPr>
          <w:rFonts w:ascii="Arial" w:hAnsi="Arial" w:cs="Arial"/>
        </w:rPr>
        <w:t xml:space="preserve">Ptch2 </w:t>
      </w:r>
    </w:p>
    <w:p w14:paraId="1758F70A" w14:textId="77777777" w:rsidR="002928A4" w:rsidRPr="007A315C" w:rsidRDefault="002928A4">
      <w:pPr>
        <w:rPr>
          <w:rFonts w:ascii="Arial" w:eastAsia="Times New Roman" w:hAnsi="Arial" w:cs="Arial"/>
          <w:color w:val="222222"/>
        </w:rPr>
      </w:pPr>
      <w:r w:rsidRPr="007A315C">
        <w:rPr>
          <w:rFonts w:ascii="Arial" w:hAnsi="Arial" w:cs="Arial"/>
        </w:rPr>
        <w:t xml:space="preserve">For: </w:t>
      </w:r>
      <w:r w:rsidRPr="007A315C">
        <w:rPr>
          <w:rFonts w:ascii="Arial" w:eastAsia="Times New Roman" w:hAnsi="Arial" w:cs="Arial"/>
          <w:color w:val="222222"/>
        </w:rPr>
        <w:t xml:space="preserve">TGCAGAGCACCTTCCTG </w:t>
      </w:r>
    </w:p>
    <w:p w14:paraId="742D0707" w14:textId="77777777" w:rsidR="002928A4" w:rsidRPr="007A315C" w:rsidRDefault="002928A4">
      <w:pPr>
        <w:rPr>
          <w:rFonts w:ascii="Arial" w:eastAsia="Times New Roman" w:hAnsi="Arial" w:cs="Arial"/>
          <w:color w:val="222222"/>
        </w:rPr>
      </w:pPr>
      <w:r w:rsidRPr="007A315C">
        <w:rPr>
          <w:rFonts w:ascii="Arial" w:eastAsia="Times New Roman" w:hAnsi="Arial" w:cs="Arial"/>
          <w:color w:val="222222"/>
        </w:rPr>
        <w:t>Rev: CGATGTCATGTGTCTGGTAG</w:t>
      </w:r>
    </w:p>
    <w:p w14:paraId="3496E071" w14:textId="77777777" w:rsidR="002928A4" w:rsidRPr="007A315C" w:rsidRDefault="002928A4">
      <w:pPr>
        <w:rPr>
          <w:rFonts w:ascii="Arial" w:eastAsia="Times New Roman" w:hAnsi="Arial" w:cs="Arial"/>
          <w:color w:val="222222"/>
        </w:rPr>
      </w:pPr>
      <w:r w:rsidRPr="007A315C">
        <w:rPr>
          <w:rFonts w:ascii="Arial" w:eastAsia="Times New Roman" w:hAnsi="Arial" w:cs="Arial"/>
          <w:color w:val="222222"/>
        </w:rPr>
        <w:t xml:space="preserve">Gli1 </w:t>
      </w:r>
    </w:p>
    <w:p w14:paraId="2C19A070" w14:textId="77777777" w:rsidR="002928A4" w:rsidRPr="007A315C" w:rsidRDefault="002928A4">
      <w:pPr>
        <w:rPr>
          <w:rFonts w:ascii="Arial" w:eastAsia="Times New Roman" w:hAnsi="Arial" w:cs="Arial"/>
          <w:color w:val="222222"/>
        </w:rPr>
      </w:pPr>
      <w:r w:rsidRPr="007A315C">
        <w:rPr>
          <w:rFonts w:ascii="Arial" w:eastAsia="Times New Roman" w:hAnsi="Arial" w:cs="Arial"/>
          <w:color w:val="222222"/>
        </w:rPr>
        <w:t xml:space="preserve">For: CCGACGGAGGTCTCTTTGTC </w:t>
      </w:r>
    </w:p>
    <w:p w14:paraId="48E1CC4B" w14:textId="77777777" w:rsidR="002928A4" w:rsidRPr="007A315C" w:rsidRDefault="002928A4">
      <w:pPr>
        <w:rPr>
          <w:rFonts w:ascii="Arial" w:eastAsia="Times New Roman" w:hAnsi="Arial" w:cs="Arial"/>
          <w:color w:val="222222"/>
        </w:rPr>
      </w:pPr>
      <w:r w:rsidRPr="007A315C">
        <w:rPr>
          <w:rFonts w:ascii="Arial" w:eastAsia="Times New Roman" w:hAnsi="Arial" w:cs="Arial"/>
          <w:color w:val="222222"/>
        </w:rPr>
        <w:t>Rev: AACATGGCGTCTCAGGGAAG</w:t>
      </w:r>
    </w:p>
    <w:p w14:paraId="2508FCB8" w14:textId="77777777" w:rsidR="002928A4" w:rsidRPr="007A315C" w:rsidRDefault="002928A4">
      <w:pPr>
        <w:rPr>
          <w:rFonts w:ascii="Arial" w:eastAsia="Times New Roman" w:hAnsi="Arial" w:cs="Arial"/>
          <w:color w:val="222222"/>
        </w:rPr>
      </w:pPr>
      <w:r w:rsidRPr="007A315C">
        <w:rPr>
          <w:rFonts w:ascii="Arial" w:eastAsia="Times New Roman" w:hAnsi="Arial" w:cs="Arial"/>
          <w:color w:val="222222"/>
        </w:rPr>
        <w:t xml:space="preserve">Gli2 </w:t>
      </w:r>
    </w:p>
    <w:p w14:paraId="32CA2551" w14:textId="77777777" w:rsidR="002928A4" w:rsidRPr="007A315C" w:rsidRDefault="002928A4">
      <w:pPr>
        <w:rPr>
          <w:rFonts w:ascii="Arial" w:eastAsia="Times New Roman" w:hAnsi="Arial" w:cs="Arial"/>
          <w:color w:val="222222"/>
        </w:rPr>
      </w:pPr>
      <w:r w:rsidRPr="007A315C">
        <w:rPr>
          <w:rFonts w:ascii="Arial" w:eastAsia="Times New Roman" w:hAnsi="Arial" w:cs="Arial"/>
          <w:color w:val="222222"/>
        </w:rPr>
        <w:t xml:space="preserve">For: AAGCACCAGAACCGCACTCACTC </w:t>
      </w:r>
    </w:p>
    <w:p w14:paraId="4FC78483" w14:textId="77777777" w:rsidR="002928A4" w:rsidRPr="007A315C" w:rsidRDefault="002928A4">
      <w:pPr>
        <w:rPr>
          <w:rFonts w:ascii="Arial" w:eastAsia="Times New Roman" w:hAnsi="Arial" w:cs="Arial"/>
          <w:color w:val="222222"/>
        </w:rPr>
      </w:pPr>
      <w:r w:rsidRPr="007A315C">
        <w:rPr>
          <w:rFonts w:ascii="Arial" w:eastAsia="Times New Roman" w:hAnsi="Arial" w:cs="Arial"/>
          <w:color w:val="222222"/>
        </w:rPr>
        <w:t>Rev: CTTGAGCAGTGGAGCACGGACAT</w:t>
      </w:r>
    </w:p>
    <w:p w14:paraId="3696C5FE" w14:textId="77777777" w:rsidR="002928A4" w:rsidRPr="007A315C" w:rsidRDefault="002928A4">
      <w:pPr>
        <w:rPr>
          <w:rFonts w:ascii="Arial" w:eastAsia="Times New Roman" w:hAnsi="Arial" w:cs="Arial"/>
          <w:color w:val="222222"/>
        </w:rPr>
      </w:pPr>
      <w:r w:rsidRPr="007A315C">
        <w:rPr>
          <w:rFonts w:ascii="Arial" w:eastAsia="Times New Roman" w:hAnsi="Arial" w:cs="Arial"/>
          <w:color w:val="222222"/>
        </w:rPr>
        <w:t xml:space="preserve">HPRT </w:t>
      </w:r>
    </w:p>
    <w:p w14:paraId="314EE285" w14:textId="77777777" w:rsidR="002928A4" w:rsidRPr="007A315C" w:rsidRDefault="002928A4">
      <w:pPr>
        <w:rPr>
          <w:rFonts w:ascii="Arial" w:eastAsia="Times New Roman" w:hAnsi="Arial" w:cs="Arial"/>
        </w:rPr>
      </w:pPr>
      <w:r w:rsidRPr="007A315C">
        <w:rPr>
          <w:rFonts w:ascii="Arial" w:eastAsia="Times New Roman" w:hAnsi="Arial" w:cs="Arial"/>
          <w:color w:val="222222"/>
        </w:rPr>
        <w:t xml:space="preserve">For: </w:t>
      </w:r>
      <w:r w:rsidRPr="007A315C">
        <w:rPr>
          <w:rFonts w:ascii="Arial" w:eastAsia="Times New Roman" w:hAnsi="Arial" w:cs="Arial"/>
        </w:rPr>
        <w:t xml:space="preserve">GCTGGTGAAAAGGACCTCT </w:t>
      </w:r>
    </w:p>
    <w:p w14:paraId="2DFF279C" w14:textId="77777777" w:rsidR="002928A4" w:rsidRPr="007A315C" w:rsidRDefault="002928A4">
      <w:pPr>
        <w:rPr>
          <w:rFonts w:ascii="Arial" w:eastAsia="Times New Roman" w:hAnsi="Arial" w:cs="Arial"/>
        </w:rPr>
      </w:pPr>
      <w:r w:rsidRPr="007A315C">
        <w:rPr>
          <w:rFonts w:ascii="Arial" w:eastAsia="Times New Roman" w:hAnsi="Arial" w:cs="Arial"/>
        </w:rPr>
        <w:t>Rev: CACAGGACTAGAACACCTGC</w:t>
      </w:r>
    </w:p>
    <w:p w14:paraId="69AAD670" w14:textId="77777777" w:rsidR="002928A4" w:rsidRPr="007A315C" w:rsidRDefault="002928A4">
      <w:pPr>
        <w:rPr>
          <w:rFonts w:ascii="Arial" w:eastAsia="Times New Roman" w:hAnsi="Arial" w:cs="Arial"/>
        </w:rPr>
      </w:pPr>
    </w:p>
    <w:p w14:paraId="7685BB94" w14:textId="77777777" w:rsidR="002928A4" w:rsidRPr="007A315C" w:rsidRDefault="002928A4">
      <w:pPr>
        <w:rPr>
          <w:rFonts w:ascii="Arial" w:eastAsia="Times New Roman" w:hAnsi="Arial" w:cs="Arial"/>
        </w:rPr>
      </w:pPr>
      <w:r w:rsidRPr="007A315C">
        <w:rPr>
          <w:rFonts w:ascii="Arial" w:eastAsia="Times New Roman" w:hAnsi="Arial" w:cs="Arial"/>
        </w:rPr>
        <w:t xml:space="preserve">human primers </w:t>
      </w:r>
    </w:p>
    <w:p w14:paraId="4F3E2F13" w14:textId="77777777" w:rsidR="002928A4" w:rsidRPr="007A315C" w:rsidRDefault="002928A4">
      <w:pPr>
        <w:rPr>
          <w:rFonts w:ascii="Arial" w:eastAsia="Times New Roman" w:hAnsi="Arial" w:cs="Arial"/>
        </w:rPr>
      </w:pPr>
    </w:p>
    <w:p w14:paraId="0014D811" w14:textId="3AB1BA20" w:rsidR="002928A4" w:rsidRPr="007A315C" w:rsidRDefault="002928A4">
      <w:pPr>
        <w:rPr>
          <w:rFonts w:ascii="Arial" w:eastAsia="Times New Roman" w:hAnsi="Arial" w:cs="Arial"/>
        </w:rPr>
      </w:pPr>
      <w:r w:rsidRPr="007A315C">
        <w:rPr>
          <w:rFonts w:ascii="Arial" w:eastAsia="Times New Roman" w:hAnsi="Arial" w:cs="Arial"/>
        </w:rPr>
        <w:t xml:space="preserve">Ptch1 </w:t>
      </w:r>
    </w:p>
    <w:p w14:paraId="74A6C903" w14:textId="77777777" w:rsidR="002928A4" w:rsidRPr="007A315C" w:rsidRDefault="002928A4">
      <w:pPr>
        <w:rPr>
          <w:rFonts w:ascii="Arial" w:eastAsia="Times New Roman" w:hAnsi="Arial" w:cs="Arial"/>
        </w:rPr>
      </w:pPr>
      <w:r w:rsidRPr="007A315C">
        <w:rPr>
          <w:rFonts w:ascii="Arial" w:eastAsia="Times New Roman" w:hAnsi="Arial" w:cs="Arial"/>
        </w:rPr>
        <w:t xml:space="preserve">For: CTGCGTCAGCAGAGTGATTC </w:t>
      </w:r>
    </w:p>
    <w:p w14:paraId="16F67653" w14:textId="77777777" w:rsidR="002928A4" w:rsidRPr="007A315C" w:rsidRDefault="002928A4">
      <w:pPr>
        <w:rPr>
          <w:rFonts w:ascii="Arial" w:eastAsia="Times New Roman" w:hAnsi="Arial" w:cs="Arial"/>
        </w:rPr>
      </w:pPr>
      <w:r w:rsidRPr="007A315C">
        <w:rPr>
          <w:rFonts w:ascii="Arial" w:eastAsia="Times New Roman" w:hAnsi="Arial" w:cs="Arial"/>
        </w:rPr>
        <w:t>Rev: AGCTGAGGGTGTCCTGTGTC</w:t>
      </w:r>
    </w:p>
    <w:p w14:paraId="361923A7" w14:textId="77777777" w:rsidR="002928A4" w:rsidRPr="007A315C" w:rsidRDefault="002928A4">
      <w:pPr>
        <w:rPr>
          <w:rFonts w:ascii="Arial" w:eastAsia="Times New Roman" w:hAnsi="Arial" w:cs="Arial"/>
        </w:rPr>
      </w:pPr>
      <w:r w:rsidRPr="007A315C">
        <w:rPr>
          <w:rFonts w:ascii="Arial" w:eastAsia="Times New Roman" w:hAnsi="Arial" w:cs="Arial"/>
        </w:rPr>
        <w:t xml:space="preserve">Ptch2 </w:t>
      </w:r>
    </w:p>
    <w:p w14:paraId="396BEDCB" w14:textId="77777777" w:rsidR="002928A4" w:rsidRPr="007A315C" w:rsidRDefault="002928A4">
      <w:pPr>
        <w:rPr>
          <w:rFonts w:ascii="Arial" w:eastAsia="Times New Roman" w:hAnsi="Arial" w:cs="Arial"/>
        </w:rPr>
      </w:pPr>
      <w:r w:rsidRPr="007A315C">
        <w:rPr>
          <w:rFonts w:ascii="Arial" w:eastAsia="Times New Roman" w:hAnsi="Arial" w:cs="Arial"/>
        </w:rPr>
        <w:t xml:space="preserve">For: GGAATGATTGAGCGGATGATTGA </w:t>
      </w:r>
    </w:p>
    <w:p w14:paraId="74CE6D0B" w14:textId="77777777" w:rsidR="002928A4" w:rsidRPr="007A315C" w:rsidRDefault="002928A4">
      <w:pPr>
        <w:rPr>
          <w:rFonts w:ascii="Arial" w:eastAsia="Times New Roman" w:hAnsi="Arial" w:cs="Arial"/>
        </w:rPr>
      </w:pPr>
      <w:r w:rsidRPr="007A315C">
        <w:rPr>
          <w:rFonts w:ascii="Arial" w:eastAsia="Times New Roman" w:hAnsi="Arial" w:cs="Arial"/>
        </w:rPr>
        <w:t>Rev: CCACCTGTGCCTTGTCTAGC</w:t>
      </w:r>
    </w:p>
    <w:p w14:paraId="0B667B8D" w14:textId="77777777" w:rsidR="002928A4" w:rsidRPr="007A315C" w:rsidRDefault="002928A4">
      <w:pPr>
        <w:rPr>
          <w:rFonts w:ascii="Arial" w:eastAsia="Times New Roman" w:hAnsi="Arial" w:cs="Arial"/>
        </w:rPr>
      </w:pPr>
      <w:r w:rsidRPr="007A315C">
        <w:rPr>
          <w:rFonts w:ascii="Arial" w:eastAsia="Times New Roman" w:hAnsi="Arial" w:cs="Arial"/>
        </w:rPr>
        <w:t xml:space="preserve">Gli1 </w:t>
      </w:r>
    </w:p>
    <w:p w14:paraId="5E34CFEE" w14:textId="77777777" w:rsidR="002928A4" w:rsidRPr="007A315C" w:rsidRDefault="002928A4">
      <w:pPr>
        <w:rPr>
          <w:rFonts w:ascii="Arial" w:eastAsia="Times New Roman" w:hAnsi="Arial" w:cs="Arial"/>
        </w:rPr>
      </w:pPr>
      <w:r w:rsidRPr="007A315C">
        <w:rPr>
          <w:rFonts w:ascii="Arial" w:eastAsia="Times New Roman" w:hAnsi="Arial" w:cs="Arial"/>
        </w:rPr>
        <w:t xml:space="preserve">For: CCACGGGGAGCGGAAGGAG </w:t>
      </w:r>
    </w:p>
    <w:p w14:paraId="60236E68" w14:textId="77777777" w:rsidR="002928A4" w:rsidRPr="007A315C" w:rsidRDefault="002928A4">
      <w:pPr>
        <w:rPr>
          <w:rFonts w:ascii="Arial" w:eastAsia="Times New Roman" w:hAnsi="Arial" w:cs="Arial"/>
        </w:rPr>
      </w:pPr>
      <w:r w:rsidRPr="007A315C">
        <w:rPr>
          <w:rFonts w:ascii="Arial" w:eastAsia="Times New Roman" w:hAnsi="Arial" w:cs="Arial"/>
        </w:rPr>
        <w:t>Rev: ACTGGCATTGCTGAAGGCTTTACTG</w:t>
      </w:r>
    </w:p>
    <w:p w14:paraId="660DF2FF" w14:textId="77777777" w:rsidR="002928A4" w:rsidRPr="007A315C" w:rsidRDefault="002928A4">
      <w:pPr>
        <w:rPr>
          <w:rFonts w:ascii="Arial" w:eastAsia="Times New Roman" w:hAnsi="Arial" w:cs="Arial"/>
        </w:rPr>
      </w:pPr>
      <w:r w:rsidRPr="007A315C">
        <w:rPr>
          <w:rFonts w:ascii="Arial" w:eastAsia="Times New Roman" w:hAnsi="Arial" w:cs="Arial"/>
        </w:rPr>
        <w:t xml:space="preserve">Gli2 </w:t>
      </w:r>
    </w:p>
    <w:p w14:paraId="1016A962" w14:textId="788F3592" w:rsidR="002928A4" w:rsidRPr="007A315C" w:rsidRDefault="002928A4">
      <w:pPr>
        <w:rPr>
          <w:rFonts w:ascii="Arial" w:eastAsia="Times New Roman" w:hAnsi="Arial" w:cs="Arial"/>
        </w:rPr>
      </w:pPr>
      <w:r w:rsidRPr="007A315C">
        <w:rPr>
          <w:rFonts w:ascii="Arial" w:eastAsia="Times New Roman" w:hAnsi="Arial" w:cs="Arial"/>
        </w:rPr>
        <w:t>For: TGACATTCGGCTAACGAGGG</w:t>
      </w:r>
    </w:p>
    <w:p w14:paraId="12D8E957" w14:textId="454B6AF5" w:rsidR="002928A4" w:rsidRPr="007A315C" w:rsidRDefault="002928A4">
      <w:pPr>
        <w:rPr>
          <w:rFonts w:ascii="Arial" w:eastAsia="Times New Roman" w:hAnsi="Arial" w:cs="Arial"/>
        </w:rPr>
      </w:pPr>
      <w:r w:rsidRPr="007A315C">
        <w:rPr>
          <w:rFonts w:ascii="Arial" w:eastAsia="Times New Roman" w:hAnsi="Arial" w:cs="Arial"/>
        </w:rPr>
        <w:t xml:space="preserve">Rev: CCCAGACTCGGCTTTACGGA </w:t>
      </w:r>
    </w:p>
    <w:p w14:paraId="0F4114FB" w14:textId="77777777" w:rsidR="002928A4" w:rsidRPr="007A315C" w:rsidRDefault="002928A4">
      <w:pPr>
        <w:rPr>
          <w:rFonts w:ascii="Arial" w:eastAsia="Times New Roman" w:hAnsi="Arial" w:cs="Arial"/>
        </w:rPr>
      </w:pPr>
      <w:r w:rsidRPr="007A315C">
        <w:rPr>
          <w:rFonts w:ascii="Arial" w:eastAsia="Times New Roman" w:hAnsi="Arial" w:cs="Arial"/>
        </w:rPr>
        <w:t xml:space="preserve">GAPDH </w:t>
      </w:r>
    </w:p>
    <w:p w14:paraId="68D32A6A" w14:textId="79530E1F" w:rsidR="002928A4" w:rsidRPr="007A315C" w:rsidRDefault="002928A4">
      <w:pPr>
        <w:rPr>
          <w:rFonts w:ascii="Arial" w:eastAsia="Times New Roman" w:hAnsi="Arial" w:cs="Arial"/>
        </w:rPr>
      </w:pPr>
      <w:r w:rsidRPr="007A315C">
        <w:rPr>
          <w:rFonts w:ascii="Arial" w:eastAsia="Times New Roman" w:hAnsi="Arial" w:cs="Arial"/>
        </w:rPr>
        <w:t xml:space="preserve">For: CCCACTCCTCCACCTTTGA </w:t>
      </w:r>
    </w:p>
    <w:p w14:paraId="601864DB" w14:textId="543FB6B1" w:rsidR="001E7F63" w:rsidRPr="007A315C" w:rsidRDefault="002928A4">
      <w:pPr>
        <w:rPr>
          <w:rFonts w:ascii="Arial" w:eastAsia="Times New Roman" w:hAnsi="Arial" w:cs="Arial"/>
        </w:rPr>
      </w:pPr>
      <w:r w:rsidRPr="007A315C">
        <w:rPr>
          <w:rFonts w:ascii="Arial" w:eastAsia="Times New Roman" w:hAnsi="Arial" w:cs="Arial"/>
        </w:rPr>
        <w:t>Rev: TGGTGGTCCAGGGGTCTT</w:t>
      </w:r>
    </w:p>
    <w:p w14:paraId="2B508064" w14:textId="4A5A38DF" w:rsidR="007A315C" w:rsidRPr="007A315C" w:rsidRDefault="007A315C">
      <w:pPr>
        <w:rPr>
          <w:rFonts w:ascii="Arial" w:hAnsi="Arial" w:cs="Arial"/>
        </w:rPr>
      </w:pPr>
    </w:p>
    <w:p w14:paraId="05547DD9" w14:textId="77777777" w:rsidR="007A315C" w:rsidRDefault="007A315C">
      <w:pPr>
        <w:rPr>
          <w:rFonts w:ascii="Arial" w:hAnsi="Arial" w:cs="Arial"/>
          <w:b/>
        </w:rPr>
      </w:pPr>
    </w:p>
    <w:p w14:paraId="04697A62" w14:textId="77777777" w:rsidR="007A315C" w:rsidRDefault="007A315C">
      <w:pPr>
        <w:rPr>
          <w:rFonts w:ascii="Arial" w:hAnsi="Arial" w:cs="Arial"/>
          <w:b/>
        </w:rPr>
      </w:pPr>
    </w:p>
    <w:p w14:paraId="024493DD" w14:textId="156CA7AE" w:rsidR="007A315C" w:rsidRPr="007A315C" w:rsidRDefault="007A315C">
      <w:pPr>
        <w:rPr>
          <w:rFonts w:ascii="Arial" w:hAnsi="Arial" w:cs="Arial"/>
          <w:b/>
        </w:rPr>
      </w:pPr>
      <w:r w:rsidRPr="007A315C">
        <w:rPr>
          <w:rFonts w:ascii="Arial" w:hAnsi="Arial" w:cs="Arial"/>
          <w:b/>
        </w:rPr>
        <w:t>Behavioral Testing</w:t>
      </w:r>
    </w:p>
    <w:p w14:paraId="5FC5BB60" w14:textId="77777777" w:rsidR="007A315C" w:rsidRDefault="007A315C" w:rsidP="007A315C">
      <w:pPr>
        <w:spacing w:line="480" w:lineRule="auto"/>
        <w:jc w:val="both"/>
        <w:rPr>
          <w:rFonts w:ascii="Arial" w:eastAsia="Times New Roman" w:hAnsi="Arial" w:cs="Arial"/>
        </w:rPr>
      </w:pPr>
    </w:p>
    <w:p w14:paraId="73818ECE" w14:textId="5D88AF9B" w:rsidR="007A315C" w:rsidRPr="007A315C" w:rsidRDefault="007A315C" w:rsidP="007A315C">
      <w:pPr>
        <w:spacing w:line="480" w:lineRule="auto"/>
        <w:jc w:val="both"/>
        <w:rPr>
          <w:rFonts w:ascii="Arial" w:hAnsi="Arial" w:cs="Arial"/>
        </w:rPr>
      </w:pPr>
      <w:bookmarkStart w:id="0" w:name="_GoBack"/>
      <w:bookmarkEnd w:id="0"/>
      <w:r w:rsidRPr="007A315C">
        <w:rPr>
          <w:rFonts w:ascii="Arial" w:eastAsia="Times New Roman" w:hAnsi="Arial" w:cs="Arial"/>
        </w:rPr>
        <w:t>Mice were transferred to the BTC at seven-weeks and allowed to acclimate for 1 week. The following behavioral tests were then performed.</w:t>
      </w:r>
    </w:p>
    <w:p w14:paraId="4C507D34" w14:textId="77777777" w:rsidR="007A315C" w:rsidRPr="007A315C" w:rsidRDefault="007A315C" w:rsidP="007A315C">
      <w:pPr>
        <w:spacing w:line="480" w:lineRule="auto"/>
        <w:jc w:val="both"/>
        <w:rPr>
          <w:rFonts w:ascii="Arial" w:eastAsia="Times New Roman" w:hAnsi="Arial" w:cs="Arial"/>
        </w:rPr>
      </w:pPr>
      <w:r w:rsidRPr="007A315C">
        <w:rPr>
          <w:rFonts w:ascii="Arial" w:hAnsi="Arial" w:cs="Arial"/>
        </w:rPr>
        <w:lastRenderedPageBreak/>
        <w:t xml:space="preserve">Fear Conditioning: </w:t>
      </w:r>
      <w:r w:rsidRPr="007A315C">
        <w:rPr>
          <w:rFonts w:ascii="Arial" w:eastAsia="Times New Roman" w:hAnsi="Arial" w:cs="Arial"/>
        </w:rPr>
        <w:t>Mice were handled for 5 days prior to beginning the experiment to acclimate them to the experimenter. On all three days of the experiment, mice were transferred to a holding room and allowed to acclimate for at least 30 minutes. They were transferred to the experiment room in individual clean empty plastic tub cages with a lid on a utility cart. The lid type was changed on Day 3 to create a different environment.</w:t>
      </w:r>
    </w:p>
    <w:p w14:paraId="46E02435" w14:textId="77777777" w:rsidR="007A315C" w:rsidRPr="007A315C" w:rsidRDefault="007A315C" w:rsidP="007A315C">
      <w:pPr>
        <w:spacing w:line="480" w:lineRule="auto"/>
        <w:jc w:val="both"/>
        <w:rPr>
          <w:rFonts w:ascii="Arial" w:eastAsia="Times New Roman" w:hAnsi="Arial" w:cs="Arial"/>
        </w:rPr>
      </w:pPr>
      <w:r w:rsidRPr="007A315C">
        <w:rPr>
          <w:rFonts w:ascii="Arial" w:eastAsia="Times New Roman" w:hAnsi="Arial" w:cs="Arial"/>
        </w:rPr>
        <w:t xml:space="preserve">On day 1 of the experiment, mice were placed in the standard configuration of the </w:t>
      </w:r>
      <w:proofErr w:type="spellStart"/>
      <w:r w:rsidRPr="007A315C">
        <w:rPr>
          <w:rFonts w:ascii="Arial" w:eastAsia="Times New Roman" w:hAnsi="Arial" w:cs="Arial"/>
        </w:rPr>
        <w:t>MedAssociates</w:t>
      </w:r>
      <w:proofErr w:type="spellEnd"/>
      <w:r w:rsidRPr="007A315C">
        <w:rPr>
          <w:rFonts w:ascii="Arial" w:eastAsia="Times New Roman" w:hAnsi="Arial" w:cs="Arial"/>
        </w:rPr>
        <w:t xml:space="preserve"> Fear Conditioning mouse chambers which were cleaned with 70% Isopropyl alcohol to deodorize between trials and scented with 50% Windex. The fan inside the chamber was kept on. After a 180s acclimation period, all the mice received 3 presentations a 30 second 2800 Hz tone co-terminating with a 2 second 0.75mA shock with an inter-shock interval of 180 seconds. They were removed from the chambers 30 seconds after the final shock and returned to their home cages. </w:t>
      </w:r>
    </w:p>
    <w:p w14:paraId="1FD9E9CF" w14:textId="77777777" w:rsidR="007A315C" w:rsidRPr="007A315C" w:rsidRDefault="007A315C" w:rsidP="007A315C">
      <w:pPr>
        <w:spacing w:line="480" w:lineRule="auto"/>
        <w:jc w:val="both"/>
        <w:rPr>
          <w:rFonts w:ascii="Arial" w:eastAsia="Times New Roman" w:hAnsi="Arial" w:cs="Arial"/>
        </w:rPr>
      </w:pPr>
      <w:r w:rsidRPr="007A315C">
        <w:rPr>
          <w:rFonts w:ascii="Arial" w:eastAsia="Times New Roman" w:hAnsi="Arial" w:cs="Arial"/>
        </w:rPr>
        <w:t>On day 2, the context test was performed: mice were returned to the same environment as they were trained with on day 1 and were placed in the chambers for 8 minutes with no stimuli. </w:t>
      </w:r>
    </w:p>
    <w:p w14:paraId="05EB7AE7" w14:textId="77777777" w:rsidR="007A315C" w:rsidRPr="007A315C" w:rsidRDefault="007A315C" w:rsidP="007A315C">
      <w:pPr>
        <w:spacing w:line="480" w:lineRule="auto"/>
        <w:jc w:val="both"/>
        <w:rPr>
          <w:rFonts w:ascii="Arial" w:eastAsia="Times New Roman" w:hAnsi="Arial" w:cs="Arial"/>
        </w:rPr>
      </w:pPr>
      <w:r w:rsidRPr="007A315C">
        <w:rPr>
          <w:rFonts w:ascii="Arial" w:eastAsia="Times New Roman" w:hAnsi="Arial" w:cs="Arial"/>
        </w:rPr>
        <w:t>On day 3, mice were placed in an altered environment which had plastic flooring covering the shock grid, a plastic curved wall insert to change the shape of the environment, had the fan off, was cleaned with Ethanol and scented with 25% Simple Green. The light was kept off for the same reason as on day 1. The location of each subject was changed from the previous day. Mice received the same procedure as on day 1 except that there were no shocks. </w:t>
      </w:r>
    </w:p>
    <w:p w14:paraId="35D69515" w14:textId="77777777" w:rsidR="007A315C" w:rsidRPr="007A315C" w:rsidRDefault="007A315C" w:rsidP="007A315C">
      <w:pPr>
        <w:spacing w:line="480" w:lineRule="auto"/>
        <w:jc w:val="both"/>
        <w:rPr>
          <w:rFonts w:ascii="Arial" w:eastAsia="Times New Roman" w:hAnsi="Arial" w:cs="Arial"/>
        </w:rPr>
      </w:pPr>
      <w:r w:rsidRPr="007A315C">
        <w:rPr>
          <w:rFonts w:ascii="Arial" w:eastAsia="Times New Roman" w:hAnsi="Arial" w:cs="Arial"/>
        </w:rPr>
        <w:t xml:space="preserve">All the data was evaluated by </w:t>
      </w:r>
      <w:proofErr w:type="spellStart"/>
      <w:r w:rsidRPr="007A315C">
        <w:rPr>
          <w:rFonts w:ascii="Arial" w:eastAsia="Times New Roman" w:hAnsi="Arial" w:cs="Arial"/>
        </w:rPr>
        <w:t>MedAssociates</w:t>
      </w:r>
      <w:proofErr w:type="spellEnd"/>
      <w:r w:rsidRPr="007A315C">
        <w:rPr>
          <w:rFonts w:ascii="Arial" w:eastAsia="Times New Roman" w:hAnsi="Arial" w:cs="Arial"/>
        </w:rPr>
        <w:t xml:space="preserve"> with a motion threshold set to 18. Results displayed are percent time freezing during each component of the experiment. </w:t>
      </w:r>
    </w:p>
    <w:p w14:paraId="04222412" w14:textId="77777777" w:rsidR="007A315C" w:rsidRPr="007A315C" w:rsidRDefault="007A315C" w:rsidP="007A315C">
      <w:pPr>
        <w:spacing w:line="480" w:lineRule="auto"/>
        <w:jc w:val="both"/>
        <w:rPr>
          <w:rFonts w:ascii="Arial" w:eastAsia="Times New Roman" w:hAnsi="Arial" w:cs="Arial"/>
        </w:rPr>
      </w:pPr>
      <w:r w:rsidRPr="007A315C">
        <w:rPr>
          <w:rFonts w:ascii="Arial" w:eastAsia="Times New Roman" w:hAnsi="Arial" w:cs="Arial"/>
        </w:rPr>
        <w:lastRenderedPageBreak/>
        <w:t xml:space="preserve">Novel Object Recognition (NOR) / Object </w:t>
      </w:r>
      <w:proofErr w:type="gramStart"/>
      <w:r w:rsidRPr="007A315C">
        <w:rPr>
          <w:rFonts w:ascii="Arial" w:eastAsia="Times New Roman" w:hAnsi="Arial" w:cs="Arial"/>
        </w:rPr>
        <w:t>In</w:t>
      </w:r>
      <w:proofErr w:type="gramEnd"/>
      <w:r w:rsidRPr="007A315C">
        <w:rPr>
          <w:rFonts w:ascii="Arial" w:eastAsia="Times New Roman" w:hAnsi="Arial" w:cs="Arial"/>
        </w:rPr>
        <w:t xml:space="preserve"> Place (OIP): The mice were run in the following manner: The first 2 days, mice were exposed to the open arena (30x30 cm square) for 10 min to habituate to the environment. For NOR, mice were exposed to two identical objects for 10 min. They were then removed and placed in a holding cage for 5 min. One object was replaced with a novel object, and the mice were placed back in the chamber for 10 min. This procedure was repeated for the OIP, but instead of replacing an object, one of the identical objects was moved to a new location. Completely different objects were used for the NOR and the OIP.</w:t>
      </w:r>
    </w:p>
    <w:p w14:paraId="4F9A74D9" w14:textId="77777777" w:rsidR="007A315C" w:rsidRPr="007A315C" w:rsidRDefault="007A315C">
      <w:pPr>
        <w:rPr>
          <w:rFonts w:ascii="Arial" w:hAnsi="Arial" w:cs="Arial"/>
        </w:rPr>
      </w:pPr>
    </w:p>
    <w:sectPr w:rsidR="007A315C" w:rsidRPr="007A315C" w:rsidSect="00791D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28A4"/>
    <w:rsid w:val="00086FF9"/>
    <w:rsid w:val="000D0C0F"/>
    <w:rsid w:val="000D404F"/>
    <w:rsid w:val="000E2E4B"/>
    <w:rsid w:val="000E536C"/>
    <w:rsid w:val="000E6754"/>
    <w:rsid w:val="000E7582"/>
    <w:rsid w:val="000F2B0A"/>
    <w:rsid w:val="00113CFB"/>
    <w:rsid w:val="001778DA"/>
    <w:rsid w:val="00180B7D"/>
    <w:rsid w:val="001A1980"/>
    <w:rsid w:val="001B0CE8"/>
    <w:rsid w:val="001B158D"/>
    <w:rsid w:val="001E7F63"/>
    <w:rsid w:val="00203A52"/>
    <w:rsid w:val="002211D8"/>
    <w:rsid w:val="00247AD2"/>
    <w:rsid w:val="002928A4"/>
    <w:rsid w:val="002B3495"/>
    <w:rsid w:val="002C2766"/>
    <w:rsid w:val="003126A0"/>
    <w:rsid w:val="00354F46"/>
    <w:rsid w:val="00391424"/>
    <w:rsid w:val="003B72B5"/>
    <w:rsid w:val="003E6D35"/>
    <w:rsid w:val="00403511"/>
    <w:rsid w:val="004372A3"/>
    <w:rsid w:val="00451B7F"/>
    <w:rsid w:val="00463BD3"/>
    <w:rsid w:val="004662C2"/>
    <w:rsid w:val="00481042"/>
    <w:rsid w:val="00572BF1"/>
    <w:rsid w:val="005A38EA"/>
    <w:rsid w:val="005A6DD6"/>
    <w:rsid w:val="005B4143"/>
    <w:rsid w:val="005B4E08"/>
    <w:rsid w:val="005F33C1"/>
    <w:rsid w:val="00617508"/>
    <w:rsid w:val="00637DF6"/>
    <w:rsid w:val="00642FC3"/>
    <w:rsid w:val="006574FC"/>
    <w:rsid w:val="006B2A27"/>
    <w:rsid w:val="006B4D40"/>
    <w:rsid w:val="00733282"/>
    <w:rsid w:val="0076329A"/>
    <w:rsid w:val="00786882"/>
    <w:rsid w:val="00791D91"/>
    <w:rsid w:val="007A315C"/>
    <w:rsid w:val="007A74E4"/>
    <w:rsid w:val="007C7F40"/>
    <w:rsid w:val="007D170B"/>
    <w:rsid w:val="007E273F"/>
    <w:rsid w:val="00824BFD"/>
    <w:rsid w:val="008E35E9"/>
    <w:rsid w:val="00935EA6"/>
    <w:rsid w:val="0094055A"/>
    <w:rsid w:val="00953895"/>
    <w:rsid w:val="00965A4E"/>
    <w:rsid w:val="009F6EFA"/>
    <w:rsid w:val="00A06BB7"/>
    <w:rsid w:val="00A615A1"/>
    <w:rsid w:val="00A81718"/>
    <w:rsid w:val="00A84924"/>
    <w:rsid w:val="00AA67C0"/>
    <w:rsid w:val="00AC3EF3"/>
    <w:rsid w:val="00AC4BFC"/>
    <w:rsid w:val="00B02DF5"/>
    <w:rsid w:val="00B03D69"/>
    <w:rsid w:val="00B148BD"/>
    <w:rsid w:val="00B21500"/>
    <w:rsid w:val="00C04BBF"/>
    <w:rsid w:val="00C215C6"/>
    <w:rsid w:val="00C21F3F"/>
    <w:rsid w:val="00C5685F"/>
    <w:rsid w:val="00C803ED"/>
    <w:rsid w:val="00C94D62"/>
    <w:rsid w:val="00CB4919"/>
    <w:rsid w:val="00CF5557"/>
    <w:rsid w:val="00D0372E"/>
    <w:rsid w:val="00D5445E"/>
    <w:rsid w:val="00D70D2B"/>
    <w:rsid w:val="00D8450A"/>
    <w:rsid w:val="00D87126"/>
    <w:rsid w:val="00DB6AA6"/>
    <w:rsid w:val="00DC61B3"/>
    <w:rsid w:val="00DE10C7"/>
    <w:rsid w:val="00E13141"/>
    <w:rsid w:val="00EB7F74"/>
    <w:rsid w:val="00EC4CE1"/>
    <w:rsid w:val="00EF1B9D"/>
    <w:rsid w:val="00F4373B"/>
    <w:rsid w:val="00F65B01"/>
    <w:rsid w:val="00FD0875"/>
    <w:rsid w:val="00FF78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2DEDFED"/>
  <w14:defaultImageDpi w14:val="32767"/>
  <w15:chartTrackingRefBased/>
  <w15:docId w15:val="{C8D12896-49AA-B843-82B8-1B0B5C857E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486</Words>
  <Characters>2774</Characters>
  <Application>Microsoft Office Word</Application>
  <DocSecurity>0</DocSecurity>
  <Lines>23</Lines>
  <Paragraphs>6</Paragraphs>
  <ScaleCrop>false</ScaleCrop>
  <Company/>
  <LinksUpToDate>false</LinksUpToDate>
  <CharactersWithSpaces>3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Pajonk</dc:creator>
  <cp:keywords/>
  <dc:description/>
  <cp:lastModifiedBy>Frank Pajonk</cp:lastModifiedBy>
  <cp:revision>2</cp:revision>
  <dcterms:created xsi:type="dcterms:W3CDTF">2020-01-04T15:36:00Z</dcterms:created>
  <dcterms:modified xsi:type="dcterms:W3CDTF">2020-01-04T16:10:00Z</dcterms:modified>
</cp:coreProperties>
</file>